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EA715" w14:textId="77777777" w:rsidR="001C5C08" w:rsidRDefault="001C5C08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E5C88C6" w14:textId="77777777" w:rsidR="00EB367F" w:rsidRDefault="00EB367F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7B3F9DC" w14:textId="3289D8C3" w:rsidR="001D7ECD" w:rsidRPr="001D7ECD" w:rsidRDefault="00F25A1C" w:rsidP="00CD0838">
      <w:pPr>
        <w:spacing w:after="120"/>
        <w:jc w:val="both"/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</w:pP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S</w:t>
      </w:r>
      <w:r w:rsidR="00522F0A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3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Table</w:t>
      </w:r>
      <w:r w:rsid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.</w:t>
      </w:r>
      <w:r w:rsidRPr="008A2FC6">
        <w:rPr>
          <w:rFonts w:ascii="Arial" w:eastAsia="+mn-ea" w:hAnsi="Arial" w:cs="Arial"/>
          <w:color w:val="000000"/>
          <w:kern w:val="24"/>
          <w:sz w:val="20"/>
          <w:szCs w:val="20"/>
          <w:lang w:val="en-US" w:eastAsia="en-GB"/>
          <w14:ligatures w14:val="none"/>
        </w:rPr>
        <w:t xml:space="preserve"> </w:t>
      </w:r>
      <w:r w:rsidRP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Regression models to predict CT</w:t>
      </w:r>
      <w:r w:rsidR="00CF2E78" w:rsidRP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, dT and RI</w:t>
      </w:r>
      <w:r w:rsidR="00DE00C6" w:rsidRP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 xml:space="preserve"> </w:t>
      </w:r>
      <w:r w:rsidRP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 xml:space="preserve">for </w:t>
      </w:r>
      <w:r w:rsidR="00127131" w:rsidRP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  <w:t>the fingertip sensor and the ring</w:t>
      </w:r>
    </w:p>
    <w:tbl>
      <w:tblPr>
        <w:tblW w:w="9346" w:type="dxa"/>
        <w:tblLayout w:type="fixed"/>
        <w:tblLook w:val="0420" w:firstRow="1" w:lastRow="0" w:firstColumn="0" w:lastColumn="0" w:noHBand="0" w:noVBand="1"/>
      </w:tblPr>
      <w:tblGrid>
        <w:gridCol w:w="1878"/>
        <w:gridCol w:w="1090"/>
        <w:gridCol w:w="1463"/>
        <w:gridCol w:w="1181"/>
        <w:gridCol w:w="1090"/>
        <w:gridCol w:w="1463"/>
        <w:gridCol w:w="1181"/>
      </w:tblGrid>
      <w:tr w:rsidR="00066B54" w:rsidRPr="00847B60" w14:paraId="6C966819" w14:textId="77777777" w:rsidTr="000A749B">
        <w:trPr>
          <w:trHeight w:val="170"/>
          <w:tblHeader/>
        </w:trPr>
        <w:tc>
          <w:tcPr>
            <w:tcW w:w="9346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FD20" w14:textId="2F46A50E" w:rsidR="00066B54" w:rsidRPr="00066B54" w:rsidRDefault="00066B54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066B54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CT</w:t>
            </w:r>
          </w:p>
        </w:tc>
      </w:tr>
      <w:tr w:rsidR="00F25A1C" w:rsidRPr="00847B60" w14:paraId="6F31E56A" w14:textId="77777777" w:rsidTr="000A749B">
        <w:trPr>
          <w:trHeight w:val="170"/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927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0A0A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Fingertip </w:t>
            </w:r>
          </w:p>
        </w:tc>
        <w:tc>
          <w:tcPr>
            <w:tcW w:w="373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E752" w14:textId="69899CC4" w:rsidR="00F25A1C" w:rsidRPr="00847B60" w:rsidRDefault="00361E1E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Ring</w:t>
            </w:r>
            <w:r w:rsidRPr="00847B6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A1C" w:rsidRPr="00847B60" w14:paraId="56411ADF" w14:textId="77777777" w:rsidTr="000A749B">
        <w:trPr>
          <w:trHeight w:val="170"/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0F4A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666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FD3A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847B60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523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FD8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7105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847B60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8BE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25A1C" w:rsidRPr="00847B60" w14:paraId="26C09F31" w14:textId="77777777" w:rsidTr="000A749B">
        <w:trPr>
          <w:trHeight w:val="170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C3D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4E47F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9F1F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21, 0.3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50F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D79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6B8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32, 0.4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482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25A1C" w:rsidRPr="00847B60" w14:paraId="47615247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D5E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7E4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1E77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8AFAA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174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B945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4CC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25A1C" w:rsidRPr="00847B60" w14:paraId="0625B4DB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E46A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8535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049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FF00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A890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A0B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B8D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847B60" w14:paraId="164FA559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DC5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E05CC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427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4.0, 6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0BE6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6A9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735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4.1, 8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2E6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847B60" w14:paraId="065FA8DA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F3D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6BE7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4CD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17, 0.2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B33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4BA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022B4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37, 0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043F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F25A1C" w:rsidRPr="00847B60" w14:paraId="35754488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5D0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D6D7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CA0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08, 0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32C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CE9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7B4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16, 0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44E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F25A1C" w:rsidRPr="00847B60" w14:paraId="61AF2B00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DDB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73D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81DE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05, 0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D062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1DCA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EA539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-0.09, 0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698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F25A1C" w:rsidRPr="00847B60" w14:paraId="1AC67CF9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849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ED78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1985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BFA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8C29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FC05D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5D7E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847B60" w14:paraId="2D5A13C9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519E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644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785FC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EE3C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5DE6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FBD4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69B20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847B60" w14:paraId="505665AA" w14:textId="77777777" w:rsidTr="000A749B">
        <w:trPr>
          <w:trHeight w:val="170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5D4D7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3F9B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BEEC1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4CF7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53F4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B6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A8A3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B2565" w14:textId="77777777" w:rsidR="00F25A1C" w:rsidRPr="00847B60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49439A" w14:textId="77777777" w:rsidR="00CD0838" w:rsidRPr="00BB3F08" w:rsidRDefault="00CD0838" w:rsidP="00CD083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both"/>
        <w:rPr>
          <w:rFonts w:ascii="Arial" w:hAnsi="Arial" w:cs="Arial"/>
          <w:sz w:val="16"/>
          <w:szCs w:val="16"/>
        </w:rPr>
      </w:pPr>
      <w:r w:rsidRPr="00BB3F08">
        <w:rPr>
          <w:rFonts w:ascii="Arial" w:eastAsia="Helvetica" w:hAnsi="Arial" w:cs="Arial"/>
          <w:color w:val="000000"/>
          <w:sz w:val="16"/>
          <w:szCs w:val="16"/>
          <w:vertAlign w:val="superscript"/>
        </w:rPr>
        <w:t>1</w:t>
      </w:r>
      <w:r w:rsidRPr="00BB3F08">
        <w:rPr>
          <w:rFonts w:ascii="Arial" w:eastAsia="Helvetica" w:hAnsi="Arial" w:cs="Arial"/>
          <w:color w:val="000000"/>
          <w:sz w:val="16"/>
          <w:szCs w:val="16"/>
        </w:rPr>
        <w:t>CI = Confidence Interval</w:t>
      </w:r>
    </w:p>
    <w:p w14:paraId="746E8230" w14:textId="3105198B" w:rsidR="00F25A1C" w:rsidRPr="008A2FC6" w:rsidRDefault="00F25A1C" w:rsidP="00F25A1C">
      <w:pPr>
        <w:spacing w:line="259" w:lineRule="auto"/>
        <w:jc w:val="both"/>
        <w:rPr>
          <w:rFonts w:ascii="Arial" w:eastAsia="+mn-ea" w:hAnsi="Arial" w:cs="Arial"/>
          <w:color w:val="000000" w:themeColor="text1"/>
          <w:sz w:val="20"/>
          <w:szCs w:val="20"/>
          <w:lang w:val="en-US" w:eastAsia="en-GB"/>
        </w:rPr>
      </w:pPr>
    </w:p>
    <w:tbl>
      <w:tblPr>
        <w:tblW w:w="9492" w:type="dxa"/>
        <w:tblLayout w:type="fixed"/>
        <w:tblLook w:val="0420" w:firstRow="1" w:lastRow="0" w:firstColumn="0" w:lastColumn="0" w:noHBand="0" w:noVBand="1"/>
      </w:tblPr>
      <w:tblGrid>
        <w:gridCol w:w="1878"/>
        <w:gridCol w:w="1090"/>
        <w:gridCol w:w="1536"/>
        <w:gridCol w:w="1181"/>
        <w:gridCol w:w="1090"/>
        <w:gridCol w:w="1536"/>
        <w:gridCol w:w="1181"/>
      </w:tblGrid>
      <w:tr w:rsidR="00CF2E78" w:rsidRPr="002D0269" w14:paraId="22A6CD69" w14:textId="77777777" w:rsidTr="001D7ECD">
        <w:trPr>
          <w:tblHeader/>
        </w:trPr>
        <w:tc>
          <w:tcPr>
            <w:tcW w:w="9492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BEC9" w14:textId="5008CEEA" w:rsidR="00CF2E78" w:rsidRPr="001D7ECD" w:rsidRDefault="00CF2E78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1D7ECD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dT</w:t>
            </w:r>
          </w:p>
        </w:tc>
      </w:tr>
      <w:tr w:rsidR="00F25A1C" w:rsidRPr="002D0269" w14:paraId="24D77320" w14:textId="77777777" w:rsidTr="00CF2E78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66FE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0C57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color w:val="000000"/>
                <w:sz w:val="20"/>
                <w:szCs w:val="20"/>
              </w:rPr>
              <w:t>Fingertip</w:t>
            </w:r>
          </w:p>
        </w:tc>
        <w:tc>
          <w:tcPr>
            <w:tcW w:w="380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5F4A" w14:textId="24F87DB2" w:rsidR="00F25A1C" w:rsidRPr="002D0269" w:rsidRDefault="00361E1E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Ring</w:t>
            </w:r>
            <w:r w:rsidRPr="002D0269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A1C" w:rsidRPr="002D0269" w14:paraId="0AFEB84D" w14:textId="77777777" w:rsidTr="00CF2E78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52E9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AF0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84A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2D0269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5CA7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45E9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F448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2D0269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3292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25A1C" w:rsidRPr="002D0269" w14:paraId="0F49A279" w14:textId="77777777" w:rsidTr="00CF2E78"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10A5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4198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C1359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33, -0.16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F20D6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AAF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0E9C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35, -0.2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760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25A1C" w:rsidRPr="002D0269" w14:paraId="282796D3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B5F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31BBF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3A8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DA26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626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89FA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0A787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F25A1C" w:rsidRPr="002D0269" w14:paraId="25A73859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1D9A6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7633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DBE6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DDFF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7588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10A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7F15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2D0269" w14:paraId="608068D2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818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9FD2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2326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1.8, 3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6269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B4ED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F30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4.4, 0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90A3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2D0269" w14:paraId="1C55BAF9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2358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465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D1C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13, 0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3075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D3B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095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33, 0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21E0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F25A1C" w:rsidRPr="002D0269" w14:paraId="24FE79C8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2953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04C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E959F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24, 0.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BF3E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762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AA33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15, 0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5B0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F25A1C" w:rsidRPr="002D0269" w14:paraId="4F14F749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BDC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75A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2CCE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13, 0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9EB8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E86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3EFBE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-0.03, 0.3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1F92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F25A1C" w:rsidRPr="002D0269" w14:paraId="4B248BA0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7DC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9928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6739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F1CA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A46E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5E5D4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D60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2D0269" w14:paraId="5FC45997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59D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1382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19C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2A515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D14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331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E093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2D0269" w14:paraId="5E01D8B6" w14:textId="77777777" w:rsidTr="00CF2E78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EF2B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FB05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C3B5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EF3D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D400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26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B98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23181" w14:textId="77777777" w:rsidR="00F25A1C" w:rsidRPr="002D0269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838" w:rsidRPr="002D0269" w14:paraId="410FE643" w14:textId="77777777" w:rsidTr="00CF2E78">
        <w:tc>
          <w:tcPr>
            <w:tcW w:w="9492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9676" w14:textId="38E5EE72" w:rsidR="00CD0838" w:rsidRPr="00BB3F08" w:rsidRDefault="00CD0838" w:rsidP="00CD0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B3F08">
              <w:rPr>
                <w:rFonts w:ascii="Arial" w:eastAsia="Helvetica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B3F08">
              <w:rPr>
                <w:rFonts w:ascii="Arial" w:eastAsia="Helvetica" w:hAnsi="Arial" w:cs="Arial"/>
                <w:color w:val="000000"/>
                <w:sz w:val="16"/>
                <w:szCs w:val="16"/>
              </w:rPr>
              <w:t>CI = Confidence Interval</w:t>
            </w:r>
          </w:p>
        </w:tc>
      </w:tr>
    </w:tbl>
    <w:p w14:paraId="243054B2" w14:textId="3F0482DD" w:rsidR="00F25A1C" w:rsidRPr="008A2FC6" w:rsidRDefault="00F25A1C" w:rsidP="00F25A1C">
      <w:pPr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en-GB"/>
          <w14:ligatures w14:val="none"/>
        </w:rPr>
      </w:pPr>
    </w:p>
    <w:tbl>
      <w:tblPr>
        <w:tblW w:w="9217" w:type="dxa"/>
        <w:tblLayout w:type="fixed"/>
        <w:tblLook w:val="0420" w:firstRow="1" w:lastRow="0" w:firstColumn="0" w:lastColumn="0" w:noHBand="0" w:noVBand="1"/>
      </w:tblPr>
      <w:tblGrid>
        <w:gridCol w:w="1878"/>
        <w:gridCol w:w="1090"/>
        <w:gridCol w:w="1463"/>
        <w:gridCol w:w="1181"/>
        <w:gridCol w:w="961"/>
        <w:gridCol w:w="1463"/>
        <w:gridCol w:w="1181"/>
      </w:tblGrid>
      <w:tr w:rsidR="001D7ECD" w:rsidRPr="00EA2FB1" w14:paraId="69E0FC00" w14:textId="77777777" w:rsidTr="001D7ECD">
        <w:trPr>
          <w:tblHeader/>
        </w:trPr>
        <w:tc>
          <w:tcPr>
            <w:tcW w:w="9217" w:type="dxa"/>
            <w:gridSpan w:val="7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E417" w14:textId="74385D19" w:rsidR="001D7ECD" w:rsidRPr="001D7ECD" w:rsidRDefault="001D7ECD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1D7ECD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lastRenderedPageBreak/>
              <w:t>RI</w:t>
            </w:r>
          </w:p>
        </w:tc>
      </w:tr>
      <w:tr w:rsidR="00F25A1C" w:rsidRPr="00EA2FB1" w14:paraId="699405CB" w14:textId="77777777" w:rsidTr="001D7ECD">
        <w:trPr>
          <w:tblHeader/>
        </w:trPr>
        <w:tc>
          <w:tcPr>
            <w:tcW w:w="1878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EC14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4" w:type="dxa"/>
            <w:gridSpan w:val="3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BD0B" w14:textId="7878DDA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color w:val="000000"/>
                <w:sz w:val="20"/>
                <w:szCs w:val="20"/>
              </w:rPr>
              <w:t>F</w:t>
            </w:r>
            <w:r w:rsidR="00361E1E">
              <w:rPr>
                <w:rFonts w:ascii="Arial" w:eastAsia="Helvetica" w:hAnsi="Arial" w:cs="Arial"/>
                <w:color w:val="000000"/>
                <w:sz w:val="20"/>
                <w:szCs w:val="20"/>
              </w:rPr>
              <w:t>ingertip</w:t>
            </w:r>
            <w:r w:rsidRPr="00EA2FB1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5" w:type="dxa"/>
            <w:gridSpan w:val="3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198E" w14:textId="13D1A859" w:rsidR="00F25A1C" w:rsidRPr="00EA2FB1" w:rsidRDefault="00361E1E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Ring</w:t>
            </w:r>
            <w:r w:rsidRPr="00EA2FB1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A1C" w:rsidRPr="00EA2FB1" w14:paraId="3D8F6430" w14:textId="77777777" w:rsidTr="001D7ECD">
        <w:trPr>
          <w:tblHeader/>
        </w:trPr>
        <w:tc>
          <w:tcPr>
            <w:tcW w:w="1878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393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4E6A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2022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EA2FB1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9A35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C5A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C4A7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EA2FB1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E441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25A1C" w:rsidRPr="00EA2FB1" w14:paraId="57D48561" w14:textId="77777777" w:rsidTr="001D7ECD">
        <w:tc>
          <w:tcPr>
            <w:tcW w:w="1878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3565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4E7DB" w14:textId="4538BFB6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8DA2" w14:textId="413DC1D0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47D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8BC1" w14:textId="794131E9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33DF" w14:textId="79273A2F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575AB3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EB3CD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F25A1C" w:rsidRPr="00EA2FB1" w14:paraId="3863E984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C62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F5C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643A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E0DB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1EF5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57F8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C36D" w14:textId="6613B08C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  <w:r w:rsidR="00EB1888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F25A1C" w:rsidRPr="00EA2FB1" w14:paraId="11EB7FB3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3A47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A104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ED99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C392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B2B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3DD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3F84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EA2FB1" w14:paraId="321D65B6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BA37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8EB3" w14:textId="7E723F20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  <w:r w:rsidR="00EB1888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1DC7" w14:textId="1058DB83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  <w:r w:rsidR="00EB1888">
              <w:rPr>
                <w:rFonts w:ascii="Arial" w:eastAsia="Arial" w:hAnsi="Arial" w:cs="Arial"/>
                <w:color w:val="000000"/>
                <w:sz w:val="20"/>
                <w:szCs w:val="20"/>
              </w:rPr>
              <w:t>09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</w:t>
            </w:r>
            <w:r w:rsidR="00EB1888"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305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B334C" w14:textId="078F1258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BE591" w14:textId="49AE1663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-0.01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C85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EA2FB1" w14:paraId="095B8033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CD5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1EE2" w14:textId="1D15B8E0" w:rsidR="00F25A1C" w:rsidRPr="00EA2FB1" w:rsidRDefault="000F504A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A37C" w14:textId="40049F71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-0.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05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0F504A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AEA7" w14:textId="4301FEFE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1801" w14:textId="05C50F68" w:rsidR="00F25A1C" w:rsidRPr="00EA2FB1" w:rsidRDefault="006837B0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C851" w14:textId="5BC5780E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-0.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06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6837B0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78C2" w14:textId="783F7E04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F25A1C" w:rsidRPr="00EA2FB1" w14:paraId="09B75E61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D037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BPoffice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7D7C" w14:textId="3FF45E78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DE08" w14:textId="624EDA3E" w:rsidR="00F25A1C" w:rsidRPr="00EA2FB1" w:rsidRDefault="00AB34B9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A687" w14:textId="0B65A384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69024" w14:textId="2A65E86B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F9402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7BBC" w14:textId="6D9FE6CB" w:rsidR="00F25A1C" w:rsidRPr="00EA2FB1" w:rsidRDefault="00F94027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C026" w14:textId="427C613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  <w:r w:rsidR="00914160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5A1C" w:rsidRPr="00EA2FB1" w14:paraId="443CD886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C6A48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BPoffice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2B18" w14:textId="695B4D65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AB34B9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F085" w14:textId="1CD9070D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95456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AB34B9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C5A8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7F5E" w14:textId="4927F625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AB34B9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C21FA" w14:textId="077C314F" w:rsidR="00F25A1C" w:rsidRPr="00EA2FB1" w:rsidRDefault="00AB34B9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  <w:r w:rsidR="00F94027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="00F25A1C"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, 0.00</w:t>
            </w:r>
            <w:r w:rsidR="00914160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2BCB" w14:textId="76BF12A6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  <w:r w:rsidR="00914160"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F25A1C" w:rsidRPr="00EA2FB1" w14:paraId="0F8F68AF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54F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82C3F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71E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D4D4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87CF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CBEB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C74B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EA2FB1" w14:paraId="558F0278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AC49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1348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E7E0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4522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EB24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89F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7472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EA2FB1" w14:paraId="3494A597" w14:textId="77777777" w:rsidTr="001D7ECD">
        <w:tc>
          <w:tcPr>
            <w:tcW w:w="187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E9340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006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367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BB1C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7F923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FB1">
              <w:rPr>
                <w:rFonts w:ascii="Arial" w:eastAsia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6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96FE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81F6" w14:textId="77777777" w:rsidR="00F25A1C" w:rsidRPr="00EA2FB1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A1C" w:rsidRPr="00EA2FB1" w14:paraId="5C43021F" w14:textId="77777777" w:rsidTr="001D7ECD">
        <w:trPr>
          <w:trHeight w:val="300"/>
        </w:trPr>
        <w:tc>
          <w:tcPr>
            <w:tcW w:w="9217" w:type="dxa"/>
            <w:gridSpan w:val="7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68EC" w14:textId="77777777" w:rsidR="00F25A1C" w:rsidRPr="00BB3F08" w:rsidRDefault="00F25A1C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BB3F08">
              <w:rPr>
                <w:rFonts w:ascii="Arial" w:eastAsia="Helvetica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B3F08">
              <w:rPr>
                <w:rFonts w:ascii="Arial" w:eastAsia="Helvetica" w:hAnsi="Arial" w:cs="Arial"/>
                <w:color w:val="000000"/>
                <w:sz w:val="16"/>
                <w:szCs w:val="16"/>
              </w:rPr>
              <w:t>CI = Confidence Interval</w:t>
            </w:r>
          </w:p>
        </w:tc>
      </w:tr>
    </w:tbl>
    <w:p w14:paraId="1C0C0187" w14:textId="77777777" w:rsidR="00467D0F" w:rsidRDefault="00467D0F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0F2C0CE" w14:textId="2AEA7A19" w:rsidR="00DB2F0C" w:rsidRDefault="00DB2F0C" w:rsidP="00000EB3"/>
    <w:p w14:paraId="005ACF34" w14:textId="72EDB0B1" w:rsidR="00DB2F0C" w:rsidRDefault="00DB2F0C"/>
    <w:sectPr w:rsidR="00DB2F0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0F0F9" w14:textId="77777777" w:rsidR="00681794" w:rsidRDefault="00681794" w:rsidP="00116D83">
      <w:r>
        <w:separator/>
      </w:r>
    </w:p>
  </w:endnote>
  <w:endnote w:type="continuationSeparator" w:id="0">
    <w:p w14:paraId="53EC6BE1" w14:textId="77777777" w:rsidR="00681794" w:rsidRDefault="00681794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392DB" w14:textId="77777777" w:rsidR="00681794" w:rsidRDefault="00681794" w:rsidP="00116D83">
      <w:r>
        <w:separator/>
      </w:r>
    </w:p>
  </w:footnote>
  <w:footnote w:type="continuationSeparator" w:id="0">
    <w:p w14:paraId="47A5A0B3" w14:textId="77777777" w:rsidR="00681794" w:rsidRDefault="00681794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0F504A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1FC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75AB3"/>
    <w:rsid w:val="005804B4"/>
    <w:rsid w:val="00581411"/>
    <w:rsid w:val="005875BC"/>
    <w:rsid w:val="005A306F"/>
    <w:rsid w:val="005A3F76"/>
    <w:rsid w:val="005A69F4"/>
    <w:rsid w:val="005C1222"/>
    <w:rsid w:val="005C6C85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1794"/>
    <w:rsid w:val="00682DC9"/>
    <w:rsid w:val="006837B0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160"/>
    <w:rsid w:val="00914B9A"/>
    <w:rsid w:val="0091759C"/>
    <w:rsid w:val="00923A0E"/>
    <w:rsid w:val="00931566"/>
    <w:rsid w:val="00954561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0285F"/>
    <w:rsid w:val="00A12E3A"/>
    <w:rsid w:val="00A138A1"/>
    <w:rsid w:val="00A159D3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34B9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1888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4027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236</Words>
  <Characters>1169</Characters>
  <Application>Microsoft Office Word</Application>
  <DocSecurity>0</DocSecurity>
  <Lines>253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99</cp:revision>
  <dcterms:created xsi:type="dcterms:W3CDTF">2025-02-10T06:20:00Z</dcterms:created>
  <dcterms:modified xsi:type="dcterms:W3CDTF">2026-03-16T01:57:00Z</dcterms:modified>
</cp:coreProperties>
</file>